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333D7" w:rsidRDefault="00B333D7"/>
    <w:p w:rsidR="00124E00" w:rsidRDefault="0007292D" w:rsidP="00124E00">
      <w:pPr>
        <w:ind w:hanging="90"/>
        <w:rPr>
          <w:rFonts w:ascii="Arial" w:hAnsi="Arial" w:cs="Arial"/>
        </w:rPr>
      </w:pPr>
      <w:r>
        <w:rPr>
          <w:rFonts w:ascii="Arial" w:hAnsi="Arial" w:cs="Arial"/>
        </w:rPr>
        <w:t>S2</w:t>
      </w:r>
      <w:r w:rsidR="00124E00" w:rsidRPr="00124E00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Table</w:t>
      </w:r>
      <w:r w:rsidR="00124E00">
        <w:rPr>
          <w:rFonts w:ascii="Arial" w:hAnsi="Arial" w:cs="Arial"/>
        </w:rPr>
        <w:t>:</w:t>
      </w:r>
      <w:r w:rsidR="00124E00" w:rsidRPr="00124E00">
        <w:rPr>
          <w:rFonts w:ascii="Arial" w:hAnsi="Arial" w:cs="Arial"/>
        </w:rPr>
        <w:t xml:space="preserve"> Comparison of patients belonging to above and below poverty line</w:t>
      </w:r>
    </w:p>
    <w:p w:rsidR="00124E00" w:rsidRPr="00124E00" w:rsidRDefault="00124E00" w:rsidP="00124E00">
      <w:pPr>
        <w:ind w:hanging="90"/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88"/>
        <w:gridCol w:w="1946"/>
        <w:gridCol w:w="2088"/>
        <w:gridCol w:w="1001"/>
      </w:tblGrid>
      <w:tr w:rsidR="00124E00" w:rsidRPr="00124E00" w:rsidTr="00DF1FD6">
        <w:tc>
          <w:tcPr>
            <w:tcW w:w="2988" w:type="dxa"/>
            <w:vAlign w:val="center"/>
          </w:tcPr>
          <w:p w:rsidR="00124E00" w:rsidRPr="00124E00" w:rsidRDefault="00124E00" w:rsidP="0033273C">
            <w:pPr>
              <w:jc w:val="center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Characteristic</w:t>
            </w:r>
          </w:p>
        </w:tc>
        <w:tc>
          <w:tcPr>
            <w:tcW w:w="1946" w:type="dxa"/>
            <w:vAlign w:val="center"/>
          </w:tcPr>
          <w:p w:rsidR="00124E00" w:rsidRPr="00124E00" w:rsidRDefault="00124E00" w:rsidP="0033273C">
            <w:pPr>
              <w:jc w:val="center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Above Poverty Line</w:t>
            </w:r>
          </w:p>
          <w:p w:rsidR="00124E00" w:rsidRPr="00124E00" w:rsidRDefault="00124E00" w:rsidP="0033273C">
            <w:pPr>
              <w:jc w:val="center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(N = 10299)</w:t>
            </w:r>
          </w:p>
        </w:tc>
        <w:tc>
          <w:tcPr>
            <w:tcW w:w="2088" w:type="dxa"/>
            <w:vAlign w:val="center"/>
          </w:tcPr>
          <w:p w:rsidR="00124E00" w:rsidRPr="00124E00" w:rsidRDefault="00124E00" w:rsidP="0033273C">
            <w:pPr>
              <w:jc w:val="center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Below Poverty Line</w:t>
            </w:r>
          </w:p>
          <w:p w:rsidR="00124E00" w:rsidRPr="00124E00" w:rsidRDefault="00124E00" w:rsidP="0033273C">
            <w:pPr>
              <w:jc w:val="center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(N = 2715)</w:t>
            </w:r>
          </w:p>
        </w:tc>
        <w:tc>
          <w:tcPr>
            <w:tcW w:w="1001" w:type="dxa"/>
            <w:vAlign w:val="center"/>
          </w:tcPr>
          <w:p w:rsidR="00124E00" w:rsidRPr="00124E00" w:rsidRDefault="00124E00" w:rsidP="0033273C">
            <w:pPr>
              <w:jc w:val="center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P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Male 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7440 (72.4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064 (76.0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Urban dweller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5176 (50.3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379 (50.8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0.62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Illiterate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683 (6.6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464 (17.1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Age at diagnosis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42.9 ± 14.44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42.7 ± 14.43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0.59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Drugs purchased OTC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253 (15.4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381 (31.3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Etiology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HBV related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HCV related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HBV + HCV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Alcohol related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NAFLD related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Others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3176 (30.8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454 (23.8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56 (0.5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593 (15.5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544 (15.0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476 (14.3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094 (40.3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86 (10.5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0 (0.4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660 (24.3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20 (4.4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545 (20.1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24E00" w:rsidRPr="00124E00" w:rsidTr="00DF1FD6">
        <w:trPr>
          <w:trHeight w:val="1265"/>
        </w:trPr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Cirrhosis status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Non-cirrhotic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Compensated cirrhosis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Decompensated cirrhosis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Cirrhosis status not known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 xml:space="preserve">   HCC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6910 (67.1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2 (0.2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876 (27.9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34 (1.3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357 (3.5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253 (46.2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4 (0.1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364 (50.2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3 (0.5)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81 (3.0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Diabetes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277 (12.4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47 (9.1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Distance to nearest health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facility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4.0 ± 82.34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 (0  5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7.2 ± 153.00</w:t>
            </w: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3 (2  7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</w:p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  <w:tr w:rsidR="00124E00" w:rsidRPr="00124E00" w:rsidTr="00DF1FD6">
        <w:tc>
          <w:tcPr>
            <w:tcW w:w="2988" w:type="dxa"/>
          </w:tcPr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Availing Government</w:t>
            </w:r>
          </w:p>
          <w:p w:rsidR="00124E00" w:rsidRPr="00124E00" w:rsidRDefault="00124E00" w:rsidP="0033273C">
            <w:pPr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healthcare facility</w:t>
            </w:r>
          </w:p>
        </w:tc>
        <w:tc>
          <w:tcPr>
            <w:tcW w:w="1946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2722 (26.4)</w:t>
            </w:r>
          </w:p>
        </w:tc>
        <w:tc>
          <w:tcPr>
            <w:tcW w:w="2088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1393 (51.3)</w:t>
            </w:r>
          </w:p>
        </w:tc>
        <w:tc>
          <w:tcPr>
            <w:tcW w:w="1001" w:type="dxa"/>
          </w:tcPr>
          <w:p w:rsidR="00124E00" w:rsidRPr="00124E00" w:rsidRDefault="00124E00" w:rsidP="0033273C">
            <w:pPr>
              <w:jc w:val="right"/>
              <w:rPr>
                <w:rFonts w:ascii="Arial" w:hAnsi="Arial" w:cs="Arial"/>
                <w:sz w:val="22"/>
              </w:rPr>
            </w:pPr>
            <w:r w:rsidRPr="00124E00">
              <w:rPr>
                <w:rFonts w:ascii="Arial" w:hAnsi="Arial" w:cs="Arial"/>
                <w:sz w:val="22"/>
              </w:rPr>
              <w:t>&lt; 0.001</w:t>
            </w:r>
          </w:p>
        </w:tc>
      </w:tr>
    </w:tbl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DF1FD6" w:rsidRDefault="00DF1FD6" w:rsidP="00B333D7">
      <w:pPr>
        <w:ind w:hanging="90"/>
        <w:rPr>
          <w:rFonts w:ascii="Arial" w:hAnsi="Arial" w:cs="Arial"/>
        </w:rPr>
      </w:pPr>
    </w:p>
    <w:p w:rsidR="00DF1FD6" w:rsidRDefault="00DF1FD6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</w:p>
    <w:p w:rsidR="00124E00" w:rsidRDefault="00124E00" w:rsidP="00B333D7">
      <w:pPr>
        <w:ind w:hanging="90"/>
        <w:rPr>
          <w:rFonts w:ascii="Arial" w:hAnsi="Arial" w:cs="Arial"/>
        </w:rPr>
      </w:pPr>
      <w:bookmarkStart w:id="0" w:name="_GoBack"/>
      <w:bookmarkEnd w:id="0"/>
    </w:p>
    <w:sectPr w:rsidR="00124E00" w:rsidSect="00301F3D">
      <w:pgSz w:w="11907" w:h="16839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panose1 w:val="020B0502040204020203"/>
    <w:charset w:val="00"/>
    <w:family w:val="swiss"/>
    <w:pitch w:val="variable"/>
    <w:sig w:usb0="0001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9E2"/>
    <w:rsid w:val="000363EB"/>
    <w:rsid w:val="00065D7F"/>
    <w:rsid w:val="0007292D"/>
    <w:rsid w:val="000E754C"/>
    <w:rsid w:val="001075DC"/>
    <w:rsid w:val="00124E00"/>
    <w:rsid w:val="0014782E"/>
    <w:rsid w:val="00150161"/>
    <w:rsid w:val="00197CE1"/>
    <w:rsid w:val="00211554"/>
    <w:rsid w:val="0022403F"/>
    <w:rsid w:val="002B7412"/>
    <w:rsid w:val="00301F3D"/>
    <w:rsid w:val="00313961"/>
    <w:rsid w:val="00341B21"/>
    <w:rsid w:val="003A40B8"/>
    <w:rsid w:val="00424293"/>
    <w:rsid w:val="00445560"/>
    <w:rsid w:val="00446CEC"/>
    <w:rsid w:val="00495491"/>
    <w:rsid w:val="004B39EF"/>
    <w:rsid w:val="00505BD6"/>
    <w:rsid w:val="005727E5"/>
    <w:rsid w:val="005D516D"/>
    <w:rsid w:val="005F5ADE"/>
    <w:rsid w:val="006045A9"/>
    <w:rsid w:val="00633E0D"/>
    <w:rsid w:val="006C1FBA"/>
    <w:rsid w:val="00707E89"/>
    <w:rsid w:val="007C13D8"/>
    <w:rsid w:val="00827458"/>
    <w:rsid w:val="00840EDA"/>
    <w:rsid w:val="00847880"/>
    <w:rsid w:val="00880AD6"/>
    <w:rsid w:val="008B54A8"/>
    <w:rsid w:val="008B7383"/>
    <w:rsid w:val="008C16F1"/>
    <w:rsid w:val="008F653F"/>
    <w:rsid w:val="0091302B"/>
    <w:rsid w:val="00925602"/>
    <w:rsid w:val="00926D6F"/>
    <w:rsid w:val="00941B0B"/>
    <w:rsid w:val="009A2EDA"/>
    <w:rsid w:val="009D0C51"/>
    <w:rsid w:val="00A1724B"/>
    <w:rsid w:val="00A74380"/>
    <w:rsid w:val="00B333D7"/>
    <w:rsid w:val="00B449E2"/>
    <w:rsid w:val="00B94DC7"/>
    <w:rsid w:val="00C9264F"/>
    <w:rsid w:val="00CF1284"/>
    <w:rsid w:val="00D046FC"/>
    <w:rsid w:val="00D4592C"/>
    <w:rsid w:val="00D57CF0"/>
    <w:rsid w:val="00DB21A6"/>
    <w:rsid w:val="00DD0ACC"/>
    <w:rsid w:val="00DF1FD6"/>
    <w:rsid w:val="00E0594A"/>
    <w:rsid w:val="00E43F8A"/>
    <w:rsid w:val="00F22744"/>
    <w:rsid w:val="00F503BD"/>
    <w:rsid w:val="00F56331"/>
    <w:rsid w:val="00F625F7"/>
    <w:rsid w:val="00F743F3"/>
    <w:rsid w:val="00F91516"/>
    <w:rsid w:val="00FF74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DA"/>
    <w:pPr>
      <w:jc w:val="left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2EDA"/>
    <w:pPr>
      <w:jc w:val="left"/>
    </w:pPr>
    <w:rPr>
      <w:rFonts w:ascii="Times New Roman" w:hAnsi="Times New Roman"/>
      <w:sz w:val="24"/>
      <w:lang w:val="en-I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lainText">
    <w:name w:val="Plain Text"/>
    <w:basedOn w:val="Normal"/>
    <w:link w:val="PlainTextChar"/>
    <w:uiPriority w:val="99"/>
    <w:unhideWhenUsed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  <w:style w:type="character" w:customStyle="1" w:styleId="PlainTextChar">
    <w:name w:val="Plain Text Char"/>
    <w:basedOn w:val="DefaultParagraphFont"/>
    <w:link w:val="PlainText"/>
    <w:uiPriority w:val="99"/>
    <w:rsid w:val="00DD0ACC"/>
    <w:rPr>
      <w:rFonts w:ascii="Consolas" w:hAnsi="Consolas" w:cs="Times New Roman"/>
      <w:b/>
      <w:color w:val="000000" w:themeColor="text1"/>
      <w:sz w:val="21"/>
      <w:szCs w:val="21"/>
      <w:lang w:val="en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</TotalTime>
  <Pages>1</Pages>
  <Words>164</Words>
  <Characters>93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sik</dc:creator>
  <cp:keywords/>
  <dc:description/>
  <cp:lastModifiedBy>Kusik</cp:lastModifiedBy>
  <cp:revision>141</cp:revision>
  <dcterms:created xsi:type="dcterms:W3CDTF">2017-08-10T04:57:00Z</dcterms:created>
  <dcterms:modified xsi:type="dcterms:W3CDTF">2017-09-23T07:38:00Z</dcterms:modified>
</cp:coreProperties>
</file>